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8D77C" w14:textId="77777777" w:rsidR="0003651C" w:rsidRDefault="0003651C"/>
    <w:p w14:paraId="5CE8ADE8" w14:textId="77777777" w:rsidR="00A30361" w:rsidRDefault="00A30361"/>
    <w:p w14:paraId="5D488EC1" w14:textId="44C356DF" w:rsidR="00A30361" w:rsidRPr="001519D2" w:rsidRDefault="00A303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9D2">
        <w:rPr>
          <w:rFonts w:ascii="Times New Roman" w:hAnsi="Times New Roman" w:cs="Times New Roman"/>
          <w:b/>
          <w:bCs/>
          <w:sz w:val="24"/>
          <w:szCs w:val="24"/>
        </w:rPr>
        <w:t xml:space="preserve">Binary Logistic Regression Model summary – Demographic variables and BMI </w:t>
      </w:r>
    </w:p>
    <w:p w14:paraId="7B62B13D" w14:textId="14366BAC" w:rsidR="00A30361" w:rsidRDefault="00A30361">
      <w:r w:rsidRPr="003A31BF">
        <w:rPr>
          <w:noProof/>
        </w:rPr>
        <w:drawing>
          <wp:inline distT="0" distB="0" distL="0" distR="0" wp14:anchorId="06CD585D" wp14:editId="0EC3A814">
            <wp:extent cx="5501437" cy="4100052"/>
            <wp:effectExtent l="0" t="0" r="0" b="0"/>
            <wp:docPr id="5283600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36003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9255" cy="4105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5FE5B" w14:textId="77777777" w:rsidR="00A30361" w:rsidRDefault="00A30361"/>
    <w:p w14:paraId="00C5FE54" w14:textId="77777777" w:rsidR="00A30361" w:rsidRDefault="00A30361"/>
    <w:p w14:paraId="7B7294A1" w14:textId="772D2A98" w:rsidR="00A30361" w:rsidRDefault="00A30361"/>
    <w:p w14:paraId="1AC8029B" w14:textId="0618B1AE" w:rsidR="00CC69E6" w:rsidRDefault="00CC69E6"/>
    <w:p w14:paraId="7C650A9E" w14:textId="4B554842" w:rsidR="00CC69E6" w:rsidRDefault="00CC69E6"/>
    <w:p w14:paraId="21C1E55E" w14:textId="26891560" w:rsidR="00CC69E6" w:rsidRDefault="00CC69E6"/>
    <w:p w14:paraId="7405CFA0" w14:textId="1DFB1F78" w:rsidR="00CC69E6" w:rsidRDefault="00CC69E6"/>
    <w:p w14:paraId="45F2F943" w14:textId="155161CC" w:rsidR="00CC69E6" w:rsidRDefault="00CC69E6"/>
    <w:p w14:paraId="6E219C82" w14:textId="1A7E196B" w:rsidR="00CC69E6" w:rsidRDefault="00CC69E6"/>
    <w:p w14:paraId="72A1F0D0" w14:textId="49A05EB0" w:rsidR="00CC69E6" w:rsidRDefault="00CC69E6"/>
    <w:p w14:paraId="285D5AFC" w14:textId="77777777" w:rsidR="00CC69E6" w:rsidRDefault="00CC69E6"/>
    <w:p w14:paraId="5821155E" w14:textId="593A781C" w:rsidR="00A30361" w:rsidRPr="001519D2" w:rsidRDefault="00A303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9D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tted</w:t>
      </w:r>
      <w:r w:rsidRPr="001519D2">
        <w:rPr>
          <w:rFonts w:ascii="Times New Roman" w:hAnsi="Times New Roman" w:cs="Times New Roman"/>
          <w:sz w:val="24"/>
          <w:szCs w:val="24"/>
        </w:rPr>
        <w:t xml:space="preserve"> </w:t>
      </w:r>
      <w:r w:rsidRPr="001519D2">
        <w:rPr>
          <w:rFonts w:ascii="Times New Roman" w:hAnsi="Times New Roman" w:cs="Times New Roman"/>
          <w:b/>
          <w:bCs/>
          <w:sz w:val="24"/>
          <w:szCs w:val="24"/>
        </w:rPr>
        <w:t>Binary Logistic Regression Model</w:t>
      </w:r>
    </w:p>
    <w:p w14:paraId="3B8C417C" w14:textId="33399858" w:rsidR="00A30361" w:rsidRDefault="00A30361">
      <w:r w:rsidRPr="003A31BF">
        <w:rPr>
          <w:noProof/>
        </w:rPr>
        <w:drawing>
          <wp:inline distT="0" distB="0" distL="0" distR="0" wp14:anchorId="439624D0" wp14:editId="720F05EB">
            <wp:extent cx="5113463" cy="3139712"/>
            <wp:effectExtent l="0" t="0" r="0" b="3810"/>
            <wp:docPr id="145931323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313230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3463" cy="313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80556" w14:textId="77777777" w:rsidR="00A30361" w:rsidRDefault="00A30361"/>
    <w:p w14:paraId="113E7C8D" w14:textId="580F25AD" w:rsidR="0012137C" w:rsidRDefault="0012137C">
      <w:r>
        <w:t xml:space="preserve">Odd ratio for the fitted model </w:t>
      </w:r>
    </w:p>
    <w:p w14:paraId="07A3DF44" w14:textId="34B8DD70" w:rsidR="00A30361" w:rsidRDefault="00A30361">
      <w:r w:rsidRPr="003A31BF">
        <w:rPr>
          <w:noProof/>
        </w:rPr>
        <w:drawing>
          <wp:inline distT="0" distB="0" distL="0" distR="0" wp14:anchorId="3313F232" wp14:editId="1F3F4035">
            <wp:extent cx="3177815" cy="1204064"/>
            <wp:effectExtent l="0" t="0" r="3810" b="0"/>
            <wp:docPr id="1393367622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367622" name="Picture 1" descr="A table with numbers and lette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77815" cy="1204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0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361"/>
    <w:rsid w:val="00032E4F"/>
    <w:rsid w:val="0003651C"/>
    <w:rsid w:val="000C7013"/>
    <w:rsid w:val="0012137C"/>
    <w:rsid w:val="001519D2"/>
    <w:rsid w:val="003338A6"/>
    <w:rsid w:val="007A31B6"/>
    <w:rsid w:val="00905E7F"/>
    <w:rsid w:val="0096572A"/>
    <w:rsid w:val="00A30361"/>
    <w:rsid w:val="00BC19A5"/>
    <w:rsid w:val="00C7144E"/>
    <w:rsid w:val="00CC69E6"/>
    <w:rsid w:val="00DD118B"/>
    <w:rsid w:val="00E4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C0303"/>
  <w15:chartTrackingRefBased/>
  <w15:docId w15:val="{AAB8E576-9300-4045-B2AD-05EDFFA8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3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3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3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3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3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3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3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3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3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3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3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3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3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3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3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3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3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3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3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3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3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3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3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bhagya Rasikangani</dc:creator>
  <cp:keywords/>
  <dc:description/>
  <cp:lastModifiedBy>Microsoft Office User</cp:lastModifiedBy>
  <cp:revision>7</cp:revision>
  <dcterms:created xsi:type="dcterms:W3CDTF">2024-05-21T11:25:00Z</dcterms:created>
  <dcterms:modified xsi:type="dcterms:W3CDTF">2024-05-30T21:02:00Z</dcterms:modified>
</cp:coreProperties>
</file>